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Most abundant tissue types in the X. </w:t>
      </w:r>
      <w:r>
        <w:rPr>
          <w:i/>
        </w:rPr>
        <w:t>laevis</w:t>
      </w:r>
      <w:r>
        <w:rPr/>
        <w:t xml:space="preserve"> data set as annotated in GenBank entri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577975</wp:posOffset>
                </wp:positionH>
                <wp:positionV relativeFrom="paragraph">
                  <wp:posOffset>109855</wp:posOffset>
                </wp:positionV>
                <wp:extent cx="3438525" cy="2977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8525" cy="2977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15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20"/>
                              <w:gridCol w:w="1695"/>
                            </w:tblGrid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rPr>
                                      <w:rFonts w:ascii="Times New Roman" w:hAnsi="Times New Roman" w:eastAsia="Arial Unicode MS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issue Typ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No of Sequ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06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hole embryo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2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gg, oocyte libraries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95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Gastrula libraries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4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Neurula Libraries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1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4"/>
                                    </w:rPr>
                                    <w:t>Embryos, stages 19-26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gg, subtracted by stage 13-17 animal cap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mbryo, animal cap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ad, stage 3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oled embryos (stage 10-14)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26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dorsal lip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24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Normal testis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tal brain tissu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hole tadpol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mbryo, stage 31/32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Xenopus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terior endomesoderm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gg, subtracted by stage 19-26 animal cap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ne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.75pt;height:234.45pt;mso-wrap-distance-left:7.05pt;mso-wrap-distance-right:7.05pt;mso-wrap-distance-top:0pt;mso-wrap-distance-bottom:0pt;margin-top:8.65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415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20"/>
                        <w:gridCol w:w="1695"/>
                      </w:tblGrid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3"/>
                              <w:rPr>
                                <w:rFonts w:ascii="Times New Roman" w:hAnsi="Times New Roman" w:eastAsia="Arial Unicode MS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issue Type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No of Sequ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06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ole embryo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2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gg, oocyte libraries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95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Gastrula libraries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4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Neurula Libraries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1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14"/>
                              </w:rPr>
                              <w:t>Embryos, stages 19-26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gg, subtracted by stage 13-17 animal cap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mbryo, animal cap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ad, stage 30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oled embryos (stage 10-14)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26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dorsal lip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24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Normal testis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tal brain tissue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ole tadpole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mbryo, stage 31/32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Xenopus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terior endomesoderm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gg, subtracted by stage 19-26 animal cap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14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nea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5T18:05:00Z</dcterms:created>
  <dc:creator>curtis.altmann</dc:creator>
  <dc:description/>
  <cp:keywords/>
  <dc:language>en-US</dc:language>
  <cp:lastModifiedBy>curtis.altmann</cp:lastModifiedBy>
  <dcterms:modified xsi:type="dcterms:W3CDTF">2005-08-25T18:05:00Z</dcterms:modified>
  <cp:revision>1</cp:revision>
  <dc:subject/>
  <dc:title>Table S1: Most abundant tissue types in the X</dc:title>
</cp:coreProperties>
</file>